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CCB39" w14:textId="77777777" w:rsidR="005173EF" w:rsidRPr="00086CA4" w:rsidRDefault="005173EF" w:rsidP="005173E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6CA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1: Patient characteristics of study population</w:t>
      </w:r>
    </w:p>
    <w:tbl>
      <w:tblPr>
        <w:tblW w:w="10378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5"/>
        <w:gridCol w:w="567"/>
        <w:gridCol w:w="1134"/>
        <w:gridCol w:w="734"/>
        <w:gridCol w:w="880"/>
        <w:gridCol w:w="600"/>
        <w:gridCol w:w="900"/>
        <w:gridCol w:w="440"/>
        <w:gridCol w:w="841"/>
        <w:gridCol w:w="850"/>
        <w:gridCol w:w="567"/>
      </w:tblGrid>
      <w:tr w:rsidR="005173EF" w:rsidRPr="00086CA4" w14:paraId="46DB3F4A" w14:textId="77777777" w:rsidTr="00325F49">
        <w:trPr>
          <w:trHeight w:val="460"/>
        </w:trPr>
        <w:tc>
          <w:tcPr>
            <w:tcW w:w="28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6CFAA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D80A2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09F97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555A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A2C8D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FEF72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5B9AD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4FC22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85E2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023E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D4D4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7E2A2523" w14:textId="77777777" w:rsidTr="00325F49">
        <w:trPr>
          <w:trHeight w:val="42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417DC3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7034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 to 69 (n = 565)</w:t>
            </w:r>
          </w:p>
        </w:tc>
        <w:tc>
          <w:tcPr>
            <w:tcW w:w="16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51BC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 to 79 (n = 545)</w:t>
            </w:r>
          </w:p>
        </w:tc>
        <w:tc>
          <w:tcPr>
            <w:tcW w:w="1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74D2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 to 84 (n = 91)</w:t>
            </w:r>
          </w:p>
        </w:tc>
        <w:tc>
          <w:tcPr>
            <w:tcW w:w="128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6BF7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sym w:font="Symbol" w:char="F0B3"/>
            </w: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5 (n = 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3AD3F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BE3D33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69CABDA9" w14:textId="77777777" w:rsidTr="00325F49">
        <w:trPr>
          <w:trHeight w:val="24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FB93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D10C1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C955B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7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E9863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CF1C8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85A55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9247C4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BFA34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E8AB1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F7B32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A16C7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3A3EAED4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DAF19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72BE4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FA081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E14A4C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026B5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DDBF6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04AC7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859D14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BDC45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23198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9604A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7432EB53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C5D22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1C2BE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CC77C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6,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B1B34A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BFC92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6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94B8F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88560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1,5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659789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7483E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6,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F564E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2DA57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1881FC53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7AC87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6933B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F15C4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,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56CF79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0641F4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0F8C3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836CD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8,5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BF2E01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8C0C2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,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C062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45881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4A7F0448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B9B13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A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FE27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2EFEF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EF9060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6822E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0F461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00C23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92773F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99EA7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C3744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50740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6D9BEB83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D427A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2284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D01A3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,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28B65F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D3530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240F8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74706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60A034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2B9F8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4638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BBD9B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2D8CCFAB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A6FCF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43A40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F7F2D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,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A2BDD3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D2B99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2770B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1BC44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,8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A454FD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15454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04C0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42679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2007E5F8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07955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F9B3C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72AC7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9,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34F1C8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067C4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7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DB693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605B9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,4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3A780C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0558D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1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D3F0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D838C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5F3F215C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0E183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4980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09236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,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79FFE9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F7787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D6611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57E88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,8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17F705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05540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67B7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6C8BE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</w:tc>
      </w:tr>
      <w:tr w:rsidR="005173EF" w:rsidRPr="00086CA4" w14:paraId="0672773B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EFB27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current 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E880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D6281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3CE1F8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9C580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EA0A8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A23B1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4C2236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D5AAF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0BE60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8535E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07854AA7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54B37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762D2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AE34B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,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2290F5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3E8C0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8E689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50563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,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507FCC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7A449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,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692A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54C7E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68F251AB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8D8D7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78A27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FD645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6,2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DFFC89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BEC79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FB75A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DE197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7,9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9836C6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E28F8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5,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A8D4E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FD92B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***</w:t>
            </w:r>
          </w:p>
        </w:tc>
      </w:tr>
      <w:tr w:rsidR="005173EF" w:rsidRPr="00086CA4" w14:paraId="5B2BA3EB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33E92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3994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9C80D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,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708044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993D4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D1E2E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FAA4A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,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68AF08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3B74A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F6979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213CF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7B49A50E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3C5B5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comorbid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88105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E6976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94AB85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8F83E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C31C2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1B5CE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2C8033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30A4D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30544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1DD38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21247E0C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4E0C4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B270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566E0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,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AC7B48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653214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3EE1F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706DA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E2B186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53E98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1F2A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369CA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5B68BA03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0461D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iabetes without end-organ dam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2B040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47130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,4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5B0F49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A5106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73832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7A73E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,6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5BD933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C4F86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,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A37F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C219E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356B95A7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B4F20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iabetes with end-organ dam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62128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22C5D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,6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E0D69F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A6981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25C47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EF94E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,2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A2F2853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2AAE8D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72C1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E44D0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245BC19E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7B59038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0E9466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6" w:space="0" w:color="auto"/>
            </w:tcBorders>
          </w:tcPr>
          <w:p w14:paraId="303EE11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14:paraId="774D287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right w:val="single" w:sz="6" w:space="0" w:color="auto"/>
            </w:tcBorders>
          </w:tcPr>
          <w:p w14:paraId="6616F8A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2%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14:paraId="1A4F311C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single" w:sz="6" w:space="0" w:color="auto"/>
            </w:tcBorders>
          </w:tcPr>
          <w:p w14:paraId="6B1BC959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0%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14:paraId="240854C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right w:val="single" w:sz="6" w:space="0" w:color="auto"/>
            </w:tcBorders>
          </w:tcPr>
          <w:p w14:paraId="6EA9B427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,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F71362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right w:val="single" w:sz="6" w:space="0" w:color="auto"/>
            </w:tcBorders>
          </w:tcPr>
          <w:p w14:paraId="353744EB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173EF" w:rsidRPr="00086CA4" w14:paraId="09684F4F" w14:textId="77777777" w:rsidTr="00325F49">
        <w:trPr>
          <w:trHeight w:val="240"/>
        </w:trPr>
        <w:tc>
          <w:tcPr>
            <w:tcW w:w="286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F1F807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astroduodenal ulc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6786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33D3C0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,2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387F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6F30E62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,2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B734F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5C036FE5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,2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88800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15B61961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,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86C9E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66B9CBA" w14:textId="77777777" w:rsidR="005173EF" w:rsidRPr="00086CA4" w:rsidRDefault="005173EF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01B744F9" w14:textId="77777777" w:rsidR="005173EF" w:rsidRPr="00086CA4" w:rsidRDefault="005173EF" w:rsidP="005173E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86CA4">
        <w:rPr>
          <w:rFonts w:ascii="Times New Roman" w:hAnsi="Times New Roman" w:cs="Times New Roman"/>
          <w:sz w:val="20"/>
          <w:szCs w:val="20"/>
          <w:lang w:val="en-US"/>
        </w:rPr>
        <w:t>Patient characteristics of lung cancer patients older than 60 years with lobectomy. Absolute and relative frequency of categorical variables, n= number, p-value = probability value, ASA= American Society of Anesthesiologist risk classification</w:t>
      </w:r>
    </w:p>
    <w:p w14:paraId="323A6401" w14:textId="77777777" w:rsidR="00717BD3" w:rsidRDefault="00717BD3"/>
    <w:sectPr w:rsidR="00717B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EF"/>
    <w:rsid w:val="00017C0C"/>
    <w:rsid w:val="000267BD"/>
    <w:rsid w:val="00026FF2"/>
    <w:rsid w:val="000A7697"/>
    <w:rsid w:val="000B6D81"/>
    <w:rsid w:val="00103080"/>
    <w:rsid w:val="001067EB"/>
    <w:rsid w:val="00116898"/>
    <w:rsid w:val="001244DF"/>
    <w:rsid w:val="00136A0F"/>
    <w:rsid w:val="00154631"/>
    <w:rsid w:val="001546EE"/>
    <w:rsid w:val="001A061F"/>
    <w:rsid w:val="001A5411"/>
    <w:rsid w:val="001A61B4"/>
    <w:rsid w:val="001A6524"/>
    <w:rsid w:val="001C5454"/>
    <w:rsid w:val="001E475D"/>
    <w:rsid w:val="0020531B"/>
    <w:rsid w:val="00244308"/>
    <w:rsid w:val="002C09E8"/>
    <w:rsid w:val="002C1D40"/>
    <w:rsid w:val="002D41B8"/>
    <w:rsid w:val="002E4B22"/>
    <w:rsid w:val="00300D83"/>
    <w:rsid w:val="00326F3E"/>
    <w:rsid w:val="0035349C"/>
    <w:rsid w:val="00357113"/>
    <w:rsid w:val="0037441A"/>
    <w:rsid w:val="00392BC5"/>
    <w:rsid w:val="003E36B4"/>
    <w:rsid w:val="003F05B3"/>
    <w:rsid w:val="004021D4"/>
    <w:rsid w:val="004059DE"/>
    <w:rsid w:val="00417067"/>
    <w:rsid w:val="004231F0"/>
    <w:rsid w:val="00436C44"/>
    <w:rsid w:val="00463065"/>
    <w:rsid w:val="00467D6C"/>
    <w:rsid w:val="00484190"/>
    <w:rsid w:val="004A11C2"/>
    <w:rsid w:val="004C1B8B"/>
    <w:rsid w:val="004E51E8"/>
    <w:rsid w:val="004F5E94"/>
    <w:rsid w:val="0050743A"/>
    <w:rsid w:val="00513C9C"/>
    <w:rsid w:val="005173EF"/>
    <w:rsid w:val="00526C6E"/>
    <w:rsid w:val="0055114B"/>
    <w:rsid w:val="00564500"/>
    <w:rsid w:val="00607B76"/>
    <w:rsid w:val="00626B73"/>
    <w:rsid w:val="006447F8"/>
    <w:rsid w:val="00650385"/>
    <w:rsid w:val="00677930"/>
    <w:rsid w:val="00682B2F"/>
    <w:rsid w:val="0068492B"/>
    <w:rsid w:val="006933AC"/>
    <w:rsid w:val="006E394D"/>
    <w:rsid w:val="006F56B2"/>
    <w:rsid w:val="007075A7"/>
    <w:rsid w:val="00717BD3"/>
    <w:rsid w:val="00723A21"/>
    <w:rsid w:val="007250BA"/>
    <w:rsid w:val="00732A7F"/>
    <w:rsid w:val="00734CFB"/>
    <w:rsid w:val="007E5C99"/>
    <w:rsid w:val="008002C8"/>
    <w:rsid w:val="00802B95"/>
    <w:rsid w:val="00836380"/>
    <w:rsid w:val="0084064C"/>
    <w:rsid w:val="00885C5C"/>
    <w:rsid w:val="008F3C68"/>
    <w:rsid w:val="009001F4"/>
    <w:rsid w:val="00907190"/>
    <w:rsid w:val="00914E3D"/>
    <w:rsid w:val="00922737"/>
    <w:rsid w:val="00967EE0"/>
    <w:rsid w:val="00974AD0"/>
    <w:rsid w:val="009A0548"/>
    <w:rsid w:val="009B42E5"/>
    <w:rsid w:val="009D069A"/>
    <w:rsid w:val="009E1D5E"/>
    <w:rsid w:val="009E2CED"/>
    <w:rsid w:val="009E44FC"/>
    <w:rsid w:val="009F4F0D"/>
    <w:rsid w:val="009F71CB"/>
    <w:rsid w:val="00A055D9"/>
    <w:rsid w:val="00A12C9B"/>
    <w:rsid w:val="00A171C7"/>
    <w:rsid w:val="00A23C1E"/>
    <w:rsid w:val="00A24890"/>
    <w:rsid w:val="00A4261B"/>
    <w:rsid w:val="00A63563"/>
    <w:rsid w:val="00A841C1"/>
    <w:rsid w:val="00A877A1"/>
    <w:rsid w:val="00A9054D"/>
    <w:rsid w:val="00A92F7F"/>
    <w:rsid w:val="00A96318"/>
    <w:rsid w:val="00A972C4"/>
    <w:rsid w:val="00AC55D7"/>
    <w:rsid w:val="00AE1F54"/>
    <w:rsid w:val="00B12C25"/>
    <w:rsid w:val="00B33D5B"/>
    <w:rsid w:val="00B82D42"/>
    <w:rsid w:val="00B85D70"/>
    <w:rsid w:val="00BC63EE"/>
    <w:rsid w:val="00BE370A"/>
    <w:rsid w:val="00BE7C6A"/>
    <w:rsid w:val="00C06CE3"/>
    <w:rsid w:val="00C444AA"/>
    <w:rsid w:val="00C475BF"/>
    <w:rsid w:val="00C5680C"/>
    <w:rsid w:val="00C73B34"/>
    <w:rsid w:val="00C76AC7"/>
    <w:rsid w:val="00C9475B"/>
    <w:rsid w:val="00CA2D03"/>
    <w:rsid w:val="00CD6941"/>
    <w:rsid w:val="00CE04B1"/>
    <w:rsid w:val="00D10F0A"/>
    <w:rsid w:val="00D15668"/>
    <w:rsid w:val="00D2211E"/>
    <w:rsid w:val="00D31D12"/>
    <w:rsid w:val="00D36030"/>
    <w:rsid w:val="00D41328"/>
    <w:rsid w:val="00D5718B"/>
    <w:rsid w:val="00D76B43"/>
    <w:rsid w:val="00DB4D93"/>
    <w:rsid w:val="00DB51B5"/>
    <w:rsid w:val="00DC4C47"/>
    <w:rsid w:val="00DE4F15"/>
    <w:rsid w:val="00DF2B4C"/>
    <w:rsid w:val="00E00703"/>
    <w:rsid w:val="00E27185"/>
    <w:rsid w:val="00E556FF"/>
    <w:rsid w:val="00E618A2"/>
    <w:rsid w:val="00E62A6F"/>
    <w:rsid w:val="00E62DEF"/>
    <w:rsid w:val="00E67945"/>
    <w:rsid w:val="00E718B5"/>
    <w:rsid w:val="00E80741"/>
    <w:rsid w:val="00EB35DE"/>
    <w:rsid w:val="00EB3727"/>
    <w:rsid w:val="00EB63D4"/>
    <w:rsid w:val="00ED3889"/>
    <w:rsid w:val="00EE3200"/>
    <w:rsid w:val="00F34712"/>
    <w:rsid w:val="00F4614B"/>
    <w:rsid w:val="00F76A79"/>
    <w:rsid w:val="00FB2DFD"/>
    <w:rsid w:val="00FB7902"/>
    <w:rsid w:val="00FD0BB8"/>
    <w:rsid w:val="00FD170F"/>
    <w:rsid w:val="00FD215C"/>
    <w:rsid w:val="00FD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82057B"/>
  <w15:chartTrackingRefBased/>
  <w15:docId w15:val="{E218D3E8-1E41-F746-97E6-CF1DFC14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73EF"/>
  </w:style>
  <w:style w:type="paragraph" w:styleId="berschrift1">
    <w:name w:val="heading 1"/>
    <w:basedOn w:val="Standard"/>
    <w:next w:val="Standard"/>
    <w:link w:val="berschrift1Zchn"/>
    <w:uiPriority w:val="9"/>
    <w:qFormat/>
    <w:rsid w:val="00517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7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73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7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73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73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73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73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73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7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7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7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73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73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73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73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73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73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73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7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73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7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73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73E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73E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73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7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73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73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, Dr. med. Julia</dc:creator>
  <cp:keywords/>
  <dc:description/>
  <cp:lastModifiedBy>Zimmermann, Dr. med. Julia</cp:lastModifiedBy>
  <cp:revision>1</cp:revision>
  <dcterms:created xsi:type="dcterms:W3CDTF">2025-12-11T12:50:00Z</dcterms:created>
  <dcterms:modified xsi:type="dcterms:W3CDTF">2025-12-11T12:50:00Z</dcterms:modified>
</cp:coreProperties>
</file>